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178F2" w14:textId="4F31FA59" w:rsidR="008345A7" w:rsidRDefault="008345A7" w:rsidP="008345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099FE0" wp14:editId="59D28B6D">
                <wp:simplePos x="0" y="0"/>
                <wp:positionH relativeFrom="margin">
                  <wp:posOffset>7951</wp:posOffset>
                </wp:positionH>
                <wp:positionV relativeFrom="paragraph">
                  <wp:posOffset>-197071</wp:posOffset>
                </wp:positionV>
                <wp:extent cx="6324600" cy="457835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0" cy="4578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B47149" w14:textId="05C9A34F" w:rsidR="008345A7" w:rsidRPr="00D54E04" w:rsidRDefault="008345A7" w:rsidP="008345A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54E0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13 Table: Cross classification interaction table of </w:t>
                            </w:r>
                            <w:r w:rsidRPr="00D54E04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FTO</w:t>
                            </w:r>
                            <w:r w:rsidRPr="00D54E0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variant rs8050136 and family history of T2DM under different genetic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odel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in primigravida group</w:t>
                            </w:r>
                          </w:p>
                          <w:tbl>
                            <w:tblPr>
                              <w:tblStyle w:val="TableGrid"/>
                              <w:tblW w:w="9498" w:type="dxa"/>
                              <w:tblInd w:w="-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560"/>
                              <w:gridCol w:w="850"/>
                              <w:gridCol w:w="708"/>
                              <w:gridCol w:w="1276"/>
                              <w:gridCol w:w="992"/>
                              <w:gridCol w:w="851"/>
                              <w:gridCol w:w="1417"/>
                              <w:gridCol w:w="1844"/>
                            </w:tblGrid>
                            <w:tr w:rsidR="008345A7" w:rsidRPr="00A3570D" w14:paraId="1BF82F19" w14:textId="77777777" w:rsidTr="00461D73">
                              <w:tc>
                                <w:tcPr>
                                  <w:tcW w:w="1560" w:type="dxa"/>
                                  <w:vMerge w:val="restart"/>
                                  <w:shd w:val="clear" w:color="auto" w:fill="auto"/>
                                </w:tcPr>
                                <w:p w14:paraId="466AB9E9" w14:textId="77777777" w:rsidR="008345A7" w:rsidRPr="00E3616E" w:rsidRDefault="008345A7" w:rsidP="00D54E04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  <w:t>Models</w:t>
                                  </w:r>
                                </w:p>
                                <w:p w14:paraId="076B08EC" w14:textId="77777777" w:rsidR="008345A7" w:rsidRPr="00A3570D" w:rsidRDefault="008345A7" w:rsidP="00D54E04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94" w:type="dxa"/>
                                  <w:gridSpan w:val="6"/>
                                  <w:shd w:val="clear" w:color="auto" w:fill="auto"/>
                                </w:tcPr>
                                <w:p w14:paraId="30420114" w14:textId="77777777" w:rsidR="008345A7" w:rsidRPr="00A3570D" w:rsidRDefault="008345A7" w:rsidP="00D54E04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6861AA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Family history of T2DM (n=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208</w:t>
                                  </w:r>
                                  <w:r w:rsidRPr="006861AA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 w:val="restart"/>
                                  <w:shd w:val="clear" w:color="auto" w:fill="auto"/>
                                </w:tcPr>
                                <w:p w14:paraId="6F3030B5" w14:textId="77777777" w:rsidR="008345A7" w:rsidRPr="000A4AD1" w:rsidRDefault="008345A7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0A4AD1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Interaction</w:t>
                                  </w:r>
                                </w:p>
                                <w:p w14:paraId="26C984CB" w14:textId="77777777" w:rsidR="008345A7" w:rsidRPr="00A3570D" w:rsidRDefault="008345A7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0A4AD1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iCs/>
                                    </w:rPr>
                                    <w:t>P</w:t>
                                  </w:r>
                                  <w:r w:rsidRPr="000A4AD1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 value </w:t>
                                  </w:r>
                                </w:p>
                              </w:tc>
                            </w:tr>
                            <w:tr w:rsidR="008345A7" w:rsidRPr="00A3570D" w14:paraId="2E7AD60C" w14:textId="77777777" w:rsidTr="00461D73">
                              <w:tc>
                                <w:tcPr>
                                  <w:tcW w:w="1560" w:type="dxa"/>
                                  <w:vMerge/>
                                  <w:shd w:val="clear" w:color="auto" w:fill="auto"/>
                                </w:tcPr>
                                <w:p w14:paraId="1B339346" w14:textId="77777777" w:rsidR="008345A7" w:rsidRPr="00A3570D" w:rsidRDefault="008345A7" w:rsidP="006861AA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4" w:type="dxa"/>
                                  <w:gridSpan w:val="3"/>
                                  <w:shd w:val="clear" w:color="auto" w:fill="auto"/>
                                </w:tcPr>
                                <w:p w14:paraId="24A598F5" w14:textId="77777777" w:rsidR="008345A7" w:rsidRPr="00A3570D" w:rsidRDefault="008345A7" w:rsidP="006861AA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6861AA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gridSpan w:val="3"/>
                                  <w:shd w:val="clear" w:color="auto" w:fill="auto"/>
                                </w:tcPr>
                                <w:p w14:paraId="7FE9AF24" w14:textId="77777777" w:rsidR="008345A7" w:rsidRPr="00A3570D" w:rsidRDefault="008345A7" w:rsidP="006861AA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6861AA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/>
                                  <w:shd w:val="clear" w:color="auto" w:fill="auto"/>
                                </w:tcPr>
                                <w:p w14:paraId="42F0E480" w14:textId="77777777" w:rsidR="008345A7" w:rsidRPr="00A3570D" w:rsidRDefault="008345A7" w:rsidP="006861AA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</w:tr>
                            <w:tr w:rsidR="008345A7" w:rsidRPr="00A3570D" w14:paraId="26CD7B39" w14:textId="77777777" w:rsidTr="00285BE4">
                              <w:trPr>
                                <w:trHeight w:val="782"/>
                              </w:trPr>
                              <w:tc>
                                <w:tcPr>
                                  <w:tcW w:w="1560" w:type="dxa"/>
                                  <w:vMerge/>
                                  <w:shd w:val="clear" w:color="auto" w:fill="auto"/>
                                </w:tcPr>
                                <w:p w14:paraId="39725224" w14:textId="77777777" w:rsidR="008345A7" w:rsidRPr="00A3570D" w:rsidRDefault="008345A7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71C6095D" w14:textId="77777777" w:rsidR="008345A7" w:rsidRPr="00285BE4" w:rsidRDefault="008345A7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285BE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55623044" w14:textId="77777777" w:rsidR="008345A7" w:rsidRPr="00285BE4" w:rsidRDefault="008345A7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285BE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DM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32E287BB" w14:textId="77777777" w:rsidR="008345A7" w:rsidRPr="00285BE4" w:rsidRDefault="008345A7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285BE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0A4AD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377DE168" w14:textId="77777777" w:rsidR="008345A7" w:rsidRPr="000A4AD1" w:rsidRDefault="008345A7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0A4AD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733D2FC4" w14:textId="77777777" w:rsidR="008345A7" w:rsidRPr="000A4AD1" w:rsidRDefault="008345A7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0A4AD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DM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</w:tcPr>
                                <w:p w14:paraId="0D5E5C01" w14:textId="77777777" w:rsidR="008345A7" w:rsidRPr="000A4AD1" w:rsidRDefault="008345A7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0A4AD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0A4AD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/>
                                  <w:shd w:val="clear" w:color="auto" w:fill="auto"/>
                                </w:tcPr>
                                <w:p w14:paraId="77FC581E" w14:textId="77777777" w:rsidR="008345A7" w:rsidRPr="00A3570D" w:rsidRDefault="008345A7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</w:tr>
                            <w:tr w:rsidR="008345A7" w:rsidRPr="00A3570D" w14:paraId="0AE9011F" w14:textId="77777777" w:rsidTr="005B23A8">
                              <w:trPr>
                                <w:trHeight w:val="158"/>
                              </w:trPr>
                              <w:tc>
                                <w:tcPr>
                                  <w:tcW w:w="1560" w:type="dxa"/>
                                  <w:vMerge w:val="restart"/>
                                  <w:shd w:val="clear" w:color="auto" w:fill="auto"/>
                                </w:tcPr>
                                <w:p w14:paraId="33FD0B28" w14:textId="77777777" w:rsidR="008345A7" w:rsidRPr="00E003A3" w:rsidRDefault="008345A7" w:rsidP="000A4AD1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E003A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odominant</w:t>
                                  </w:r>
                                </w:p>
                                <w:p w14:paraId="0DA1C205" w14:textId="77777777" w:rsidR="008345A7" w:rsidRPr="00147057" w:rsidRDefault="008345A7" w:rsidP="000A4AD1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/C</w:t>
                                  </w:r>
                                </w:p>
                                <w:p w14:paraId="119CEE0B" w14:textId="77777777" w:rsidR="008345A7" w:rsidRPr="00147057" w:rsidRDefault="008345A7" w:rsidP="000A4AD1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/C</w:t>
                                  </w:r>
                                </w:p>
                                <w:p w14:paraId="4C64E6A0" w14:textId="77777777" w:rsidR="008345A7" w:rsidRPr="00147057" w:rsidRDefault="008345A7" w:rsidP="000A4AD1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/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55F05EAB" w14:textId="77777777" w:rsidR="008345A7" w:rsidRPr="00F82A31" w:rsidRDefault="008345A7" w:rsidP="000A4A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016C9819" w14:textId="77777777" w:rsidR="008345A7" w:rsidRPr="00F82A31" w:rsidRDefault="008345A7" w:rsidP="000A4A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3E139F9E" w14:textId="77777777" w:rsidR="008345A7" w:rsidRPr="00F82A31" w:rsidRDefault="008345A7" w:rsidP="000A4A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11DF5482" w14:textId="77777777" w:rsidR="008345A7" w:rsidRPr="00F82A31" w:rsidRDefault="008345A7" w:rsidP="000A4A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3FB9B194" w14:textId="77777777" w:rsidR="008345A7" w:rsidRPr="00F82A31" w:rsidRDefault="008345A7" w:rsidP="000A4A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</w:tcPr>
                                <w:p w14:paraId="51DE5700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2.50</w:t>
                                  </w:r>
                                </w:p>
                                <w:p w14:paraId="59BC8BD7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(1.09-5.72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314DA613" w14:textId="77777777" w:rsidR="008345A7" w:rsidRPr="00F82A31" w:rsidRDefault="008345A7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 w:rsidR="008345A7" w:rsidRPr="00A3570D" w14:paraId="5699FF8C" w14:textId="77777777" w:rsidTr="000A34A5">
                              <w:trPr>
                                <w:trHeight w:val="158"/>
                              </w:trPr>
                              <w:tc>
                                <w:tcPr>
                                  <w:tcW w:w="1560" w:type="dxa"/>
                                  <w:vMerge/>
                                  <w:shd w:val="clear" w:color="auto" w:fill="auto"/>
                                </w:tcPr>
                                <w:p w14:paraId="27DCAA0D" w14:textId="77777777" w:rsidR="008345A7" w:rsidRPr="00147057" w:rsidRDefault="008345A7" w:rsidP="000A4AD1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57747981" w14:textId="77777777" w:rsidR="008345A7" w:rsidRPr="00F82A31" w:rsidRDefault="008345A7" w:rsidP="000A4A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2A664054" w14:textId="77777777" w:rsidR="008345A7" w:rsidRPr="00F82A31" w:rsidRDefault="008345A7" w:rsidP="000A4A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2FBE90A9" w14:textId="77777777" w:rsidR="008345A7" w:rsidRPr="00F82A31" w:rsidRDefault="008345A7" w:rsidP="000A4A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0.53 </w:t>
                                  </w:r>
                                </w:p>
                                <w:p w14:paraId="3CC07B70" w14:textId="77777777" w:rsidR="008345A7" w:rsidRPr="00F82A31" w:rsidRDefault="008345A7" w:rsidP="000A4A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(0.23-1.2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3F4C3B93" w14:textId="77777777" w:rsidR="008345A7" w:rsidRPr="00F82A31" w:rsidRDefault="008345A7" w:rsidP="000A4A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6A963F9B" w14:textId="77777777" w:rsidR="008345A7" w:rsidRPr="00F82A31" w:rsidRDefault="008345A7" w:rsidP="000A4A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</w:tcPr>
                                <w:p w14:paraId="211308E8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1.21</w:t>
                                  </w:r>
                                </w:p>
                                <w:p w14:paraId="72497FD3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(0.53-2.75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08B9AFCD" w14:textId="77777777" w:rsidR="008345A7" w:rsidRPr="00F82A31" w:rsidRDefault="008345A7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8345A7" w:rsidRPr="00A3570D" w14:paraId="2E2042C2" w14:textId="77777777" w:rsidTr="00E163AD">
                              <w:trPr>
                                <w:trHeight w:val="158"/>
                              </w:trPr>
                              <w:tc>
                                <w:tcPr>
                                  <w:tcW w:w="1560" w:type="dxa"/>
                                  <w:vMerge/>
                                  <w:shd w:val="clear" w:color="auto" w:fill="auto"/>
                                </w:tcPr>
                                <w:p w14:paraId="6CED80EA" w14:textId="77777777" w:rsidR="008345A7" w:rsidRPr="00147057" w:rsidRDefault="008345A7" w:rsidP="000A4AD1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E776FCA" w14:textId="77777777" w:rsidR="008345A7" w:rsidRPr="00F82A31" w:rsidRDefault="008345A7" w:rsidP="000A4A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7708900A" w14:textId="77777777" w:rsidR="008345A7" w:rsidRPr="00F82A31" w:rsidRDefault="008345A7" w:rsidP="000A4A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1E8AD2FC" w14:textId="77777777" w:rsidR="008345A7" w:rsidRPr="00F82A31" w:rsidRDefault="008345A7" w:rsidP="000A4A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1.45 </w:t>
                                  </w:r>
                                </w:p>
                                <w:p w14:paraId="4ECCD10F" w14:textId="77777777" w:rsidR="008345A7" w:rsidRPr="00F82A31" w:rsidRDefault="008345A7" w:rsidP="000A4A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(0.35-5.9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227CF92E" w14:textId="77777777" w:rsidR="008345A7" w:rsidRPr="00F82A31" w:rsidRDefault="008345A7" w:rsidP="000A4A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2F700D30" w14:textId="77777777" w:rsidR="008345A7" w:rsidRPr="00F82A31" w:rsidRDefault="008345A7" w:rsidP="000A4A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</w:tcPr>
                                <w:p w14:paraId="78B6BC1B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1.82</w:t>
                                  </w:r>
                                </w:p>
                                <w:p w14:paraId="155B5790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(0.34-9.78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6C3AFD9C" w14:textId="77777777" w:rsidR="008345A7" w:rsidRPr="00F82A31" w:rsidRDefault="008345A7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8345A7" w:rsidRPr="00A3570D" w14:paraId="49F36682" w14:textId="77777777" w:rsidTr="006C6924">
                              <w:trPr>
                                <w:trHeight w:val="171"/>
                              </w:trPr>
                              <w:tc>
                                <w:tcPr>
                                  <w:tcW w:w="1560" w:type="dxa"/>
                                  <w:vMerge w:val="restart"/>
                                  <w:shd w:val="clear" w:color="auto" w:fill="auto"/>
                                </w:tcPr>
                                <w:p w14:paraId="26ADD456" w14:textId="77777777" w:rsidR="008345A7" w:rsidRPr="00147057" w:rsidRDefault="008345A7" w:rsidP="00994520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ominant</w:t>
                                  </w:r>
                                </w:p>
                                <w:p w14:paraId="75B7A222" w14:textId="77777777" w:rsidR="008345A7" w:rsidRPr="00147057" w:rsidRDefault="008345A7" w:rsidP="00994520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/C</w:t>
                                  </w:r>
                                </w:p>
                                <w:p w14:paraId="20D3E9B7" w14:textId="77777777" w:rsidR="008345A7" w:rsidRPr="00147057" w:rsidRDefault="008345A7" w:rsidP="00994520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A/C-A/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7CB9D297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7FD0E523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0BF35A57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11DD815E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79B8AABE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</w:tcPr>
                                <w:p w14:paraId="3C7B32AF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2.50</w:t>
                                  </w:r>
                                </w:p>
                                <w:p w14:paraId="5D54408F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(1.09-5.72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043D97C0" w14:textId="77777777" w:rsidR="008345A7" w:rsidRPr="00F82A31" w:rsidRDefault="008345A7" w:rsidP="00994520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 w:rsidR="008345A7" w:rsidRPr="00A3570D" w14:paraId="20A7BFF9" w14:textId="77777777" w:rsidTr="002F340D">
                              <w:trPr>
                                <w:trHeight w:val="170"/>
                              </w:trPr>
                              <w:tc>
                                <w:tcPr>
                                  <w:tcW w:w="1560" w:type="dxa"/>
                                  <w:vMerge/>
                                  <w:shd w:val="clear" w:color="auto" w:fill="auto"/>
                                </w:tcPr>
                                <w:p w14:paraId="19B06730" w14:textId="77777777" w:rsidR="008345A7" w:rsidRPr="00147057" w:rsidRDefault="008345A7" w:rsidP="00994520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1F736DBD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2A45A236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4C6CAE15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0.63 </w:t>
                                  </w:r>
                                </w:p>
                                <w:p w14:paraId="005F4BE0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(0.29-1.3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62EE8798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73D4CD66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</w:tcPr>
                                <w:p w14:paraId="45D8C1F5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1.28</w:t>
                                  </w:r>
                                </w:p>
                                <w:p w14:paraId="2795B03E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(0.58-2.80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/>
                                  <w:shd w:val="clear" w:color="auto" w:fill="auto"/>
                                </w:tcPr>
                                <w:p w14:paraId="34970501" w14:textId="77777777" w:rsidR="008345A7" w:rsidRPr="00F82A31" w:rsidRDefault="008345A7" w:rsidP="00994520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8345A7" w:rsidRPr="00A3570D" w14:paraId="58917186" w14:textId="77777777" w:rsidTr="00D41AFB">
                              <w:trPr>
                                <w:trHeight w:val="170"/>
                              </w:trPr>
                              <w:tc>
                                <w:tcPr>
                                  <w:tcW w:w="1560" w:type="dxa"/>
                                  <w:vMerge w:val="restart"/>
                                  <w:shd w:val="clear" w:color="auto" w:fill="auto"/>
                                </w:tcPr>
                                <w:p w14:paraId="5E7C674E" w14:textId="77777777" w:rsidR="008345A7" w:rsidRPr="00147057" w:rsidRDefault="008345A7" w:rsidP="00994520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cessive</w:t>
                                  </w:r>
                                </w:p>
                                <w:p w14:paraId="65940FD9" w14:textId="77777777" w:rsidR="008345A7" w:rsidRPr="00147057" w:rsidRDefault="008345A7" w:rsidP="00994520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/C-A/C</w:t>
                                  </w:r>
                                </w:p>
                                <w:p w14:paraId="7C30E2FA" w14:textId="77777777" w:rsidR="008345A7" w:rsidRPr="00147057" w:rsidRDefault="008345A7" w:rsidP="00994520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A/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7A808747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2FD2B5BD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4192F2BF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3D77501F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25497AB9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</w:tcPr>
                                <w:p w14:paraId="0EF5CD4C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2.26</w:t>
                                  </w:r>
                                </w:p>
                                <w:p w14:paraId="06D19808" w14:textId="77777777" w:rsidR="008345A7" w:rsidRPr="00F82A31" w:rsidRDefault="008345A7" w:rsidP="00994520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(1.24-4.12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 w:val="restart"/>
                                  <w:shd w:val="clear" w:color="auto" w:fill="auto"/>
                                </w:tcPr>
                                <w:p w14:paraId="31C21FF5" w14:textId="77777777" w:rsidR="008345A7" w:rsidRPr="00F82A31" w:rsidRDefault="008345A7" w:rsidP="00994520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7F50C48E" w14:textId="77777777" w:rsidR="008345A7" w:rsidRPr="00F82A31" w:rsidRDefault="008345A7" w:rsidP="00ED086D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2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 w:rsidR="008345A7" w:rsidRPr="00A3570D" w14:paraId="57BB7FDA" w14:textId="77777777" w:rsidTr="003E51A2">
                              <w:trPr>
                                <w:trHeight w:val="170"/>
                              </w:trPr>
                              <w:tc>
                                <w:tcPr>
                                  <w:tcW w:w="1560" w:type="dxa"/>
                                  <w:vMerge/>
                                  <w:shd w:val="clear" w:color="auto" w:fill="auto"/>
                                </w:tcPr>
                                <w:p w14:paraId="5EBCF7EC" w14:textId="77777777" w:rsidR="008345A7" w:rsidRPr="00147057" w:rsidRDefault="008345A7" w:rsidP="00E6752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127FF533" w14:textId="77777777" w:rsidR="008345A7" w:rsidRPr="00F82A31" w:rsidRDefault="008345A7" w:rsidP="00E6752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51EE5E8C" w14:textId="77777777" w:rsidR="008345A7" w:rsidRPr="00F82A31" w:rsidRDefault="008345A7" w:rsidP="00E6752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40AE0377" w14:textId="77777777" w:rsidR="008345A7" w:rsidRPr="00F82A31" w:rsidRDefault="008345A7" w:rsidP="00E6752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 xml:space="preserve">1.91 </w:t>
                                  </w:r>
                                </w:p>
                                <w:p w14:paraId="6EC7C791" w14:textId="77777777" w:rsidR="008345A7" w:rsidRPr="00F82A31" w:rsidRDefault="008345A7" w:rsidP="00E6752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(0.48-7.5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013FEFA1" w14:textId="77777777" w:rsidR="008345A7" w:rsidRPr="00F82A31" w:rsidRDefault="008345A7" w:rsidP="00E6752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0CD8A0F9" w14:textId="77777777" w:rsidR="008345A7" w:rsidRPr="00F82A31" w:rsidRDefault="008345A7" w:rsidP="00E6752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</w:tcPr>
                                <w:p w14:paraId="6DA42DBF" w14:textId="77777777" w:rsidR="008345A7" w:rsidRPr="00F82A31" w:rsidRDefault="008345A7" w:rsidP="00E6752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 xml:space="preserve">2.38 </w:t>
                                  </w:r>
                                </w:p>
                                <w:p w14:paraId="4E7BF40E" w14:textId="77777777" w:rsidR="008345A7" w:rsidRPr="00F82A31" w:rsidRDefault="008345A7" w:rsidP="00E6752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(0.46-12.40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/>
                                  <w:shd w:val="clear" w:color="auto" w:fill="auto"/>
                                </w:tcPr>
                                <w:p w14:paraId="044EA278" w14:textId="77777777" w:rsidR="008345A7" w:rsidRPr="00F82A31" w:rsidRDefault="008345A7" w:rsidP="00E6752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8345A7" w:rsidRPr="00A3570D" w14:paraId="3D2A4E8D" w14:textId="77777777" w:rsidTr="00F849E5">
                              <w:trPr>
                                <w:trHeight w:val="170"/>
                              </w:trPr>
                              <w:tc>
                                <w:tcPr>
                                  <w:tcW w:w="1560" w:type="dxa"/>
                                  <w:vMerge w:val="restart"/>
                                  <w:shd w:val="clear" w:color="auto" w:fill="auto"/>
                                </w:tcPr>
                                <w:p w14:paraId="4F24B91E" w14:textId="77777777" w:rsidR="008345A7" w:rsidRPr="00147057" w:rsidRDefault="008345A7" w:rsidP="00F82A31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verdominant</w:t>
                                  </w:r>
                                  <w:proofErr w:type="spellEnd"/>
                                </w:p>
                                <w:p w14:paraId="4EDE9574" w14:textId="77777777" w:rsidR="008345A7" w:rsidRPr="00147057" w:rsidRDefault="008345A7" w:rsidP="00F82A31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/C-A/A</w:t>
                                  </w:r>
                                </w:p>
                                <w:p w14:paraId="4C187003" w14:textId="77777777" w:rsidR="008345A7" w:rsidRPr="00147057" w:rsidRDefault="008345A7" w:rsidP="00F82A3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A/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08DFA01" w14:textId="77777777" w:rsidR="008345A7" w:rsidRPr="00F82A31" w:rsidRDefault="008345A7" w:rsidP="00F82A3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41BCED2D" w14:textId="77777777" w:rsidR="008345A7" w:rsidRPr="00F82A31" w:rsidRDefault="008345A7" w:rsidP="00F82A3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07E3B802" w14:textId="77777777" w:rsidR="008345A7" w:rsidRPr="00F82A31" w:rsidRDefault="008345A7" w:rsidP="00F82A3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4616E457" w14:textId="77777777" w:rsidR="008345A7" w:rsidRPr="00F82A31" w:rsidRDefault="008345A7" w:rsidP="00F82A3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7742BF9C" w14:textId="77777777" w:rsidR="008345A7" w:rsidRPr="00F82A31" w:rsidRDefault="008345A7" w:rsidP="00F82A3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</w:tcPr>
                                <w:p w14:paraId="56BDB3FD" w14:textId="77777777" w:rsidR="008345A7" w:rsidRPr="00F82A31" w:rsidRDefault="008345A7" w:rsidP="00F82A3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2.28 </w:t>
                                  </w:r>
                                </w:p>
                                <w:p w14:paraId="46AED58A" w14:textId="77777777" w:rsidR="008345A7" w:rsidRPr="00F82A31" w:rsidRDefault="008345A7" w:rsidP="00F82A3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hAnsi="Times New Roman" w:cs="Times New Roman"/>
                                    </w:rPr>
                                    <w:t>(1.06-4.91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 w:val="restart"/>
                                  <w:shd w:val="clear" w:color="auto" w:fill="auto"/>
                                </w:tcPr>
                                <w:p w14:paraId="3C42E6CD" w14:textId="77777777" w:rsidR="008345A7" w:rsidRDefault="008345A7" w:rsidP="00F82A3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6D9D0DE0" w14:textId="77777777" w:rsidR="008345A7" w:rsidRPr="004063DE" w:rsidRDefault="008345A7" w:rsidP="00F82A3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4063DE"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8345A7" w:rsidRPr="00A3570D" w14:paraId="1B976352" w14:textId="77777777" w:rsidTr="00285BE4">
                              <w:trPr>
                                <w:trHeight w:val="170"/>
                              </w:trPr>
                              <w:tc>
                                <w:tcPr>
                                  <w:tcW w:w="1560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1B143A96" w14:textId="77777777" w:rsidR="008345A7" w:rsidRPr="00A3570D" w:rsidRDefault="008345A7" w:rsidP="004063DE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72184B48" w14:textId="77777777" w:rsidR="008345A7" w:rsidRPr="004063DE" w:rsidRDefault="008345A7" w:rsidP="004063DE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center"/>
                                </w:tcPr>
                                <w:p w14:paraId="290CEB3D" w14:textId="77777777" w:rsidR="008345A7" w:rsidRPr="004063DE" w:rsidRDefault="008345A7" w:rsidP="004063DE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  <w:vAlign w:val="center"/>
                                </w:tcPr>
                                <w:p w14:paraId="6FA95428" w14:textId="77777777" w:rsidR="008345A7" w:rsidRDefault="008345A7" w:rsidP="004063DE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0.51</w:t>
                                  </w:r>
                                </w:p>
                                <w:p w14:paraId="4E0E69EF" w14:textId="77777777" w:rsidR="008345A7" w:rsidRPr="004063DE" w:rsidRDefault="008345A7" w:rsidP="004063DE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 xml:space="preserve"> (0.23-1.1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1A02C2C7" w14:textId="77777777" w:rsidR="008345A7" w:rsidRPr="004063DE" w:rsidRDefault="008345A7" w:rsidP="004063DE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76F714AC" w14:textId="77777777" w:rsidR="008345A7" w:rsidRPr="004063DE" w:rsidRDefault="008345A7" w:rsidP="004063DE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  <w:vAlign w:val="center"/>
                                </w:tcPr>
                                <w:p w14:paraId="7FE0F627" w14:textId="77777777" w:rsidR="008345A7" w:rsidRPr="004063DE" w:rsidRDefault="008345A7" w:rsidP="004063DE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F82A3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 xml:space="preserve">1.15 </w:t>
                                  </w:r>
                                </w:p>
                                <w:p w14:paraId="7450371E" w14:textId="77777777" w:rsidR="008345A7" w:rsidRPr="004063DE" w:rsidRDefault="008345A7" w:rsidP="004063DE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F82A3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(0.52-2.56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/>
                                  <w:shd w:val="clear" w:color="auto" w:fill="auto"/>
                                </w:tcPr>
                                <w:p w14:paraId="445F6AF7" w14:textId="77777777" w:rsidR="008345A7" w:rsidRPr="00A3570D" w:rsidRDefault="008345A7" w:rsidP="004063DE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19C9EF3F" w14:textId="77777777" w:rsidR="008345A7" w:rsidRDefault="008345A7" w:rsidP="008345A7"/>
                          <w:p w14:paraId="72EC0F09" w14:textId="77777777" w:rsidR="008345A7" w:rsidRDefault="008345A7" w:rsidP="008345A7"/>
                          <w:p w14:paraId="6509D397" w14:textId="77777777" w:rsidR="008345A7" w:rsidRDefault="008345A7" w:rsidP="008345A7"/>
                          <w:p w14:paraId="4507237E" w14:textId="77777777" w:rsidR="008345A7" w:rsidRDefault="008345A7" w:rsidP="008345A7"/>
                          <w:p w14:paraId="3DE9783C" w14:textId="77777777" w:rsidR="008345A7" w:rsidRDefault="008345A7" w:rsidP="008345A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099FE0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.65pt;margin-top:-15.5pt;width:498pt;height:360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" fillcolor="white [3201]" stroked="f" strokeweight=".5pt">
                <v:textbox>
                  <w:txbxContent>
                    <w:p w14:paraId="15B47149" w14:textId="05C9A34F" w:rsidR="008345A7" w:rsidRPr="00D54E04" w:rsidRDefault="008345A7" w:rsidP="008345A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D54E0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13 Table: Cross classification interaction table of </w:t>
                      </w:r>
                      <w:r w:rsidRPr="00D54E04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FTO</w:t>
                      </w:r>
                      <w:r w:rsidRPr="00D54E0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variant rs8050136 and family history of T2DM under different genetic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model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in primigravida group</w:t>
                      </w:r>
                    </w:p>
                    <w:tbl>
                      <w:tblPr>
                        <w:tblStyle w:val="TableGrid"/>
                        <w:tblW w:w="9498" w:type="dxa"/>
                        <w:tblInd w:w="-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560"/>
                        <w:gridCol w:w="850"/>
                        <w:gridCol w:w="708"/>
                        <w:gridCol w:w="1276"/>
                        <w:gridCol w:w="992"/>
                        <w:gridCol w:w="851"/>
                        <w:gridCol w:w="1417"/>
                        <w:gridCol w:w="1844"/>
                      </w:tblGrid>
                      <w:tr w:rsidR="008345A7" w:rsidRPr="00A3570D" w14:paraId="1BF82F19" w14:textId="77777777" w:rsidTr="00461D73">
                        <w:tc>
                          <w:tcPr>
                            <w:tcW w:w="1560" w:type="dxa"/>
                            <w:vMerge w:val="restart"/>
                            <w:shd w:val="clear" w:color="auto" w:fill="auto"/>
                          </w:tcPr>
                          <w:p w14:paraId="466AB9E9" w14:textId="77777777" w:rsidR="008345A7" w:rsidRPr="00E3616E" w:rsidRDefault="008345A7" w:rsidP="00D54E04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Models</w:t>
                            </w:r>
                          </w:p>
                          <w:p w14:paraId="076B08EC" w14:textId="77777777" w:rsidR="008345A7" w:rsidRPr="00A3570D" w:rsidRDefault="008345A7" w:rsidP="00D54E04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6094" w:type="dxa"/>
                            <w:gridSpan w:val="6"/>
                            <w:shd w:val="clear" w:color="auto" w:fill="auto"/>
                          </w:tcPr>
                          <w:p w14:paraId="30420114" w14:textId="77777777" w:rsidR="008345A7" w:rsidRPr="00A3570D" w:rsidRDefault="008345A7" w:rsidP="00D54E04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861AA">
                              <w:rPr>
                                <w:rFonts w:ascii="Times New Roman" w:hAnsi="Times New Roman" w:cs="Times New Roman"/>
                                <w:b/>
                              </w:rPr>
                              <w:t>Family history of T2DM (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208</w:t>
                            </w:r>
                            <w:r w:rsidRPr="006861AA">
                              <w:rPr>
                                <w:rFonts w:ascii="Times New Roman" w:hAnsi="Times New Roman" w:cs="Times New Roman"/>
                                <w:b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4" w:type="dxa"/>
                            <w:vMerge w:val="restart"/>
                            <w:shd w:val="clear" w:color="auto" w:fill="auto"/>
                          </w:tcPr>
                          <w:p w14:paraId="6F3030B5" w14:textId="77777777" w:rsidR="008345A7" w:rsidRPr="000A4AD1" w:rsidRDefault="008345A7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A4AD1">
                              <w:rPr>
                                <w:rFonts w:ascii="Times New Roman" w:hAnsi="Times New Roman" w:cs="Times New Roman"/>
                                <w:b/>
                              </w:rPr>
                              <w:t>Interaction</w:t>
                            </w:r>
                          </w:p>
                          <w:p w14:paraId="26C984CB" w14:textId="77777777" w:rsidR="008345A7" w:rsidRPr="00A3570D" w:rsidRDefault="008345A7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A4AD1">
                              <w:rPr>
                                <w:rFonts w:ascii="Times New Roman" w:hAnsi="Times New Roman" w:cs="Times New Roman"/>
                                <w:b/>
                                <w:i/>
                                <w:iCs/>
                              </w:rPr>
                              <w:t>P</w:t>
                            </w:r>
                            <w:r w:rsidRPr="000A4AD1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value </w:t>
                            </w:r>
                          </w:p>
                        </w:tc>
                      </w:tr>
                      <w:tr w:rsidR="008345A7" w:rsidRPr="00A3570D" w14:paraId="2E7AD60C" w14:textId="77777777" w:rsidTr="00461D73">
                        <w:tc>
                          <w:tcPr>
                            <w:tcW w:w="1560" w:type="dxa"/>
                            <w:vMerge/>
                            <w:shd w:val="clear" w:color="auto" w:fill="auto"/>
                          </w:tcPr>
                          <w:p w14:paraId="1B339346" w14:textId="77777777" w:rsidR="008345A7" w:rsidRPr="00A3570D" w:rsidRDefault="008345A7" w:rsidP="006861AA">
                            <w:pPr>
                              <w:pStyle w:val="HTMLPreformatted"/>
                              <w:wordWrap w:val="0"/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2834" w:type="dxa"/>
                            <w:gridSpan w:val="3"/>
                            <w:shd w:val="clear" w:color="auto" w:fill="auto"/>
                          </w:tcPr>
                          <w:p w14:paraId="24A598F5" w14:textId="77777777" w:rsidR="008345A7" w:rsidRPr="00A3570D" w:rsidRDefault="008345A7" w:rsidP="006861AA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861AA">
                              <w:rPr>
                                <w:rFonts w:ascii="Times New Roman" w:hAnsi="Times New Roman" w:cs="Times New Roman"/>
                                <w:b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260" w:type="dxa"/>
                            <w:gridSpan w:val="3"/>
                            <w:shd w:val="clear" w:color="auto" w:fill="auto"/>
                          </w:tcPr>
                          <w:p w14:paraId="7FE9AF24" w14:textId="77777777" w:rsidR="008345A7" w:rsidRPr="00A3570D" w:rsidRDefault="008345A7" w:rsidP="006861AA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861AA">
                              <w:rPr>
                                <w:rFonts w:ascii="Times New Roman" w:hAnsi="Times New Roman" w:cs="Times New Roman"/>
                                <w:b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44" w:type="dxa"/>
                            <w:vMerge/>
                            <w:shd w:val="clear" w:color="auto" w:fill="auto"/>
                          </w:tcPr>
                          <w:p w14:paraId="42F0E480" w14:textId="77777777" w:rsidR="008345A7" w:rsidRPr="00A3570D" w:rsidRDefault="008345A7" w:rsidP="006861AA">
                            <w:pPr>
                              <w:pStyle w:val="HTMLPreformatted"/>
                              <w:wordWrap w:val="0"/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</w:tr>
                      <w:tr w:rsidR="008345A7" w:rsidRPr="00A3570D" w14:paraId="26CD7B39" w14:textId="77777777" w:rsidTr="00285BE4">
                        <w:trPr>
                          <w:trHeight w:val="782"/>
                        </w:trPr>
                        <w:tc>
                          <w:tcPr>
                            <w:tcW w:w="1560" w:type="dxa"/>
                            <w:vMerge/>
                            <w:shd w:val="clear" w:color="auto" w:fill="auto"/>
                          </w:tcPr>
                          <w:p w14:paraId="39725224" w14:textId="77777777" w:rsidR="008345A7" w:rsidRPr="00A3570D" w:rsidRDefault="008345A7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71C6095D" w14:textId="77777777" w:rsidR="008345A7" w:rsidRPr="00285BE4" w:rsidRDefault="008345A7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85BE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55623044" w14:textId="77777777" w:rsidR="008345A7" w:rsidRPr="00285BE4" w:rsidRDefault="008345A7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85BE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GDM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32E287BB" w14:textId="77777777" w:rsidR="008345A7" w:rsidRPr="00285BE4" w:rsidRDefault="008345A7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85BE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OR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A4A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377DE168" w14:textId="77777777" w:rsidR="008345A7" w:rsidRPr="000A4AD1" w:rsidRDefault="008345A7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0A4A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733D2FC4" w14:textId="77777777" w:rsidR="008345A7" w:rsidRPr="000A4AD1" w:rsidRDefault="008345A7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0A4A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GDM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</w:tcPr>
                          <w:p w14:paraId="0D5E5C01" w14:textId="77777777" w:rsidR="008345A7" w:rsidRPr="000A4AD1" w:rsidRDefault="008345A7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0A4A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OR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A4A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1844" w:type="dxa"/>
                            <w:vMerge/>
                            <w:shd w:val="clear" w:color="auto" w:fill="auto"/>
                          </w:tcPr>
                          <w:p w14:paraId="77FC581E" w14:textId="77777777" w:rsidR="008345A7" w:rsidRPr="00A3570D" w:rsidRDefault="008345A7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</w:tr>
                      <w:tr w:rsidR="008345A7" w:rsidRPr="00A3570D" w14:paraId="0AE9011F" w14:textId="77777777" w:rsidTr="005B23A8">
                        <w:trPr>
                          <w:trHeight w:val="158"/>
                        </w:trPr>
                        <w:tc>
                          <w:tcPr>
                            <w:tcW w:w="1560" w:type="dxa"/>
                            <w:vMerge w:val="restart"/>
                            <w:shd w:val="clear" w:color="auto" w:fill="auto"/>
                          </w:tcPr>
                          <w:p w14:paraId="33FD0B28" w14:textId="77777777" w:rsidR="008345A7" w:rsidRPr="00E003A3" w:rsidRDefault="008345A7" w:rsidP="000A4AD1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E003A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odominant</w:t>
                            </w:r>
                          </w:p>
                          <w:p w14:paraId="0DA1C205" w14:textId="77777777" w:rsidR="008345A7" w:rsidRPr="00147057" w:rsidRDefault="008345A7" w:rsidP="000A4AD1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/C</w:t>
                            </w:r>
                          </w:p>
                          <w:p w14:paraId="119CEE0B" w14:textId="77777777" w:rsidR="008345A7" w:rsidRPr="00147057" w:rsidRDefault="008345A7" w:rsidP="000A4AD1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/C</w:t>
                            </w:r>
                          </w:p>
                          <w:p w14:paraId="4C64E6A0" w14:textId="77777777" w:rsidR="008345A7" w:rsidRPr="00147057" w:rsidRDefault="008345A7" w:rsidP="000A4AD1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/A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55F05EAB" w14:textId="77777777" w:rsidR="008345A7" w:rsidRPr="00F82A31" w:rsidRDefault="008345A7" w:rsidP="000A4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016C9819" w14:textId="77777777" w:rsidR="008345A7" w:rsidRPr="00F82A31" w:rsidRDefault="008345A7" w:rsidP="000A4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3E139F9E" w14:textId="77777777" w:rsidR="008345A7" w:rsidRPr="00F82A31" w:rsidRDefault="008345A7" w:rsidP="000A4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11DF5482" w14:textId="77777777" w:rsidR="008345A7" w:rsidRPr="00F82A31" w:rsidRDefault="008345A7" w:rsidP="000A4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3FB9B194" w14:textId="77777777" w:rsidR="008345A7" w:rsidRPr="00F82A31" w:rsidRDefault="008345A7" w:rsidP="000A4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</w:tcPr>
                          <w:p w14:paraId="51DE5700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2.50</w:t>
                            </w:r>
                          </w:p>
                          <w:p w14:paraId="59BC8BD7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(1.09-5.72)</w:t>
                            </w:r>
                          </w:p>
                        </w:tc>
                        <w:tc>
                          <w:tcPr>
                            <w:tcW w:w="1844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314DA613" w14:textId="77777777" w:rsidR="008345A7" w:rsidRPr="00F82A31" w:rsidRDefault="008345A7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0.83</w:t>
                            </w:r>
                          </w:p>
                        </w:tc>
                      </w:tr>
                      <w:tr w:rsidR="008345A7" w:rsidRPr="00A3570D" w14:paraId="5699FF8C" w14:textId="77777777" w:rsidTr="000A34A5">
                        <w:trPr>
                          <w:trHeight w:val="158"/>
                        </w:trPr>
                        <w:tc>
                          <w:tcPr>
                            <w:tcW w:w="1560" w:type="dxa"/>
                            <w:vMerge/>
                            <w:shd w:val="clear" w:color="auto" w:fill="auto"/>
                          </w:tcPr>
                          <w:p w14:paraId="27DCAA0D" w14:textId="77777777" w:rsidR="008345A7" w:rsidRPr="00147057" w:rsidRDefault="008345A7" w:rsidP="000A4AD1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57747981" w14:textId="77777777" w:rsidR="008345A7" w:rsidRPr="00F82A31" w:rsidRDefault="008345A7" w:rsidP="000A4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2A664054" w14:textId="77777777" w:rsidR="008345A7" w:rsidRPr="00F82A31" w:rsidRDefault="008345A7" w:rsidP="000A4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2FBE90A9" w14:textId="77777777" w:rsidR="008345A7" w:rsidRPr="00F82A31" w:rsidRDefault="008345A7" w:rsidP="000A4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 xml:space="preserve">0.53 </w:t>
                            </w:r>
                          </w:p>
                          <w:p w14:paraId="3CC07B70" w14:textId="77777777" w:rsidR="008345A7" w:rsidRPr="00F82A31" w:rsidRDefault="008345A7" w:rsidP="000A4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(0.23-1.22)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3F4C3B93" w14:textId="77777777" w:rsidR="008345A7" w:rsidRPr="00F82A31" w:rsidRDefault="008345A7" w:rsidP="000A4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6A963F9B" w14:textId="77777777" w:rsidR="008345A7" w:rsidRPr="00F82A31" w:rsidRDefault="008345A7" w:rsidP="000A4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</w:tcPr>
                          <w:p w14:paraId="211308E8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1.21</w:t>
                            </w:r>
                          </w:p>
                          <w:p w14:paraId="72497FD3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(0.53-2.75)</w:t>
                            </w:r>
                          </w:p>
                        </w:tc>
                        <w:tc>
                          <w:tcPr>
                            <w:tcW w:w="1844" w:type="dxa"/>
                            <w:vMerge/>
                            <w:shd w:val="clear" w:color="auto" w:fill="auto"/>
                            <w:vAlign w:val="center"/>
                          </w:tcPr>
                          <w:p w14:paraId="08B9AFCD" w14:textId="77777777" w:rsidR="008345A7" w:rsidRPr="00F82A31" w:rsidRDefault="008345A7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8345A7" w:rsidRPr="00A3570D" w14:paraId="2E2042C2" w14:textId="77777777" w:rsidTr="00E163AD">
                        <w:trPr>
                          <w:trHeight w:val="158"/>
                        </w:trPr>
                        <w:tc>
                          <w:tcPr>
                            <w:tcW w:w="1560" w:type="dxa"/>
                            <w:vMerge/>
                            <w:shd w:val="clear" w:color="auto" w:fill="auto"/>
                          </w:tcPr>
                          <w:p w14:paraId="6CED80EA" w14:textId="77777777" w:rsidR="008345A7" w:rsidRPr="00147057" w:rsidRDefault="008345A7" w:rsidP="000A4AD1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E776FCA" w14:textId="77777777" w:rsidR="008345A7" w:rsidRPr="00F82A31" w:rsidRDefault="008345A7" w:rsidP="000A4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7708900A" w14:textId="77777777" w:rsidR="008345A7" w:rsidRPr="00F82A31" w:rsidRDefault="008345A7" w:rsidP="000A4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1E8AD2FC" w14:textId="77777777" w:rsidR="008345A7" w:rsidRPr="00F82A31" w:rsidRDefault="008345A7" w:rsidP="000A4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 xml:space="preserve">1.45 </w:t>
                            </w:r>
                          </w:p>
                          <w:p w14:paraId="4ECCD10F" w14:textId="77777777" w:rsidR="008345A7" w:rsidRPr="00F82A31" w:rsidRDefault="008345A7" w:rsidP="000A4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(0.35-5.98)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227CF92E" w14:textId="77777777" w:rsidR="008345A7" w:rsidRPr="00F82A31" w:rsidRDefault="008345A7" w:rsidP="000A4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2F700D30" w14:textId="77777777" w:rsidR="008345A7" w:rsidRPr="00F82A31" w:rsidRDefault="008345A7" w:rsidP="000A4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</w:tcPr>
                          <w:p w14:paraId="78B6BC1B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1.82</w:t>
                            </w:r>
                          </w:p>
                          <w:p w14:paraId="155B5790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(0.34-9.78)</w:t>
                            </w:r>
                          </w:p>
                        </w:tc>
                        <w:tc>
                          <w:tcPr>
                            <w:tcW w:w="1844" w:type="dxa"/>
                            <w:vMerge/>
                            <w:shd w:val="clear" w:color="auto" w:fill="auto"/>
                            <w:vAlign w:val="center"/>
                          </w:tcPr>
                          <w:p w14:paraId="6C3AFD9C" w14:textId="77777777" w:rsidR="008345A7" w:rsidRPr="00F82A31" w:rsidRDefault="008345A7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8345A7" w:rsidRPr="00A3570D" w14:paraId="49F36682" w14:textId="77777777" w:rsidTr="006C6924">
                        <w:trPr>
                          <w:trHeight w:val="171"/>
                        </w:trPr>
                        <w:tc>
                          <w:tcPr>
                            <w:tcW w:w="1560" w:type="dxa"/>
                            <w:vMerge w:val="restart"/>
                            <w:shd w:val="clear" w:color="auto" w:fill="auto"/>
                          </w:tcPr>
                          <w:p w14:paraId="26ADD456" w14:textId="77777777" w:rsidR="008345A7" w:rsidRPr="00147057" w:rsidRDefault="008345A7" w:rsidP="00994520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ominant</w:t>
                            </w:r>
                          </w:p>
                          <w:p w14:paraId="75B7A222" w14:textId="77777777" w:rsidR="008345A7" w:rsidRPr="00147057" w:rsidRDefault="008345A7" w:rsidP="00994520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/C</w:t>
                            </w:r>
                          </w:p>
                          <w:p w14:paraId="20D3E9B7" w14:textId="77777777" w:rsidR="008345A7" w:rsidRPr="00147057" w:rsidRDefault="008345A7" w:rsidP="00994520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/C-A/A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7CB9D297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7FD0E523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0BF35A57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11DD815E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79B8AABE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</w:tcPr>
                          <w:p w14:paraId="3C7B32AF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2.50</w:t>
                            </w:r>
                          </w:p>
                          <w:p w14:paraId="5D54408F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(1.09-5.72)</w:t>
                            </w:r>
                          </w:p>
                        </w:tc>
                        <w:tc>
                          <w:tcPr>
                            <w:tcW w:w="1844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043D97C0" w14:textId="77777777" w:rsidR="008345A7" w:rsidRPr="00F82A31" w:rsidRDefault="008345A7" w:rsidP="00994520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0.72</w:t>
                            </w:r>
                          </w:p>
                        </w:tc>
                      </w:tr>
                      <w:tr w:rsidR="008345A7" w:rsidRPr="00A3570D" w14:paraId="20A7BFF9" w14:textId="77777777" w:rsidTr="002F340D">
                        <w:trPr>
                          <w:trHeight w:val="170"/>
                        </w:trPr>
                        <w:tc>
                          <w:tcPr>
                            <w:tcW w:w="1560" w:type="dxa"/>
                            <w:vMerge/>
                            <w:shd w:val="clear" w:color="auto" w:fill="auto"/>
                          </w:tcPr>
                          <w:p w14:paraId="19B06730" w14:textId="77777777" w:rsidR="008345A7" w:rsidRPr="00147057" w:rsidRDefault="008345A7" w:rsidP="00994520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1F736DBD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2A45A236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4C6CAE15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 xml:space="preserve">0.63 </w:t>
                            </w:r>
                          </w:p>
                          <w:p w14:paraId="005F4BE0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(0.29-1.37)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62EE8798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73D4CD66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</w:tcPr>
                          <w:p w14:paraId="45D8C1F5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1.28</w:t>
                            </w:r>
                          </w:p>
                          <w:p w14:paraId="2795B03E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(0.58-2.80)</w:t>
                            </w:r>
                          </w:p>
                        </w:tc>
                        <w:tc>
                          <w:tcPr>
                            <w:tcW w:w="1844" w:type="dxa"/>
                            <w:vMerge/>
                            <w:shd w:val="clear" w:color="auto" w:fill="auto"/>
                          </w:tcPr>
                          <w:p w14:paraId="34970501" w14:textId="77777777" w:rsidR="008345A7" w:rsidRPr="00F82A31" w:rsidRDefault="008345A7" w:rsidP="00994520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8345A7" w:rsidRPr="00A3570D" w14:paraId="58917186" w14:textId="77777777" w:rsidTr="00D41AFB">
                        <w:trPr>
                          <w:trHeight w:val="170"/>
                        </w:trPr>
                        <w:tc>
                          <w:tcPr>
                            <w:tcW w:w="1560" w:type="dxa"/>
                            <w:vMerge w:val="restart"/>
                            <w:shd w:val="clear" w:color="auto" w:fill="auto"/>
                          </w:tcPr>
                          <w:p w14:paraId="5E7C674E" w14:textId="77777777" w:rsidR="008345A7" w:rsidRPr="00147057" w:rsidRDefault="008345A7" w:rsidP="00994520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Recessive</w:t>
                            </w:r>
                          </w:p>
                          <w:p w14:paraId="65940FD9" w14:textId="77777777" w:rsidR="008345A7" w:rsidRPr="00147057" w:rsidRDefault="008345A7" w:rsidP="00994520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/C-A/C</w:t>
                            </w:r>
                          </w:p>
                          <w:p w14:paraId="7C30E2FA" w14:textId="77777777" w:rsidR="008345A7" w:rsidRPr="00147057" w:rsidRDefault="008345A7" w:rsidP="00994520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/A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7A808747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2FD2B5BD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4192F2BF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3D77501F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25497AB9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</w:tcPr>
                          <w:p w14:paraId="0EF5CD4C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2.26</w:t>
                            </w:r>
                          </w:p>
                          <w:p w14:paraId="06D19808" w14:textId="77777777" w:rsidR="008345A7" w:rsidRPr="00F82A31" w:rsidRDefault="008345A7" w:rsidP="00994520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(1.24-4.12)</w:t>
                            </w:r>
                          </w:p>
                        </w:tc>
                        <w:tc>
                          <w:tcPr>
                            <w:tcW w:w="1844" w:type="dxa"/>
                            <w:vMerge w:val="restart"/>
                            <w:shd w:val="clear" w:color="auto" w:fill="auto"/>
                          </w:tcPr>
                          <w:p w14:paraId="31C21FF5" w14:textId="77777777" w:rsidR="008345A7" w:rsidRPr="00F82A31" w:rsidRDefault="008345A7" w:rsidP="00994520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14:paraId="7F50C48E" w14:textId="77777777" w:rsidR="008345A7" w:rsidRPr="00F82A31" w:rsidRDefault="008345A7" w:rsidP="00ED086D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</w:rPr>
                              <w:t>0.59</w:t>
                            </w:r>
                          </w:p>
                        </w:tc>
                      </w:tr>
                      <w:tr w:rsidR="008345A7" w:rsidRPr="00A3570D" w14:paraId="57BB7FDA" w14:textId="77777777" w:rsidTr="003E51A2">
                        <w:trPr>
                          <w:trHeight w:val="170"/>
                        </w:trPr>
                        <w:tc>
                          <w:tcPr>
                            <w:tcW w:w="1560" w:type="dxa"/>
                            <w:vMerge/>
                            <w:shd w:val="clear" w:color="auto" w:fill="auto"/>
                          </w:tcPr>
                          <w:p w14:paraId="5EBCF7EC" w14:textId="77777777" w:rsidR="008345A7" w:rsidRPr="00147057" w:rsidRDefault="008345A7" w:rsidP="00E6752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127FF533" w14:textId="77777777" w:rsidR="008345A7" w:rsidRPr="00F82A31" w:rsidRDefault="008345A7" w:rsidP="00E6752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eastAsia="Times New Roman" w:hAnsi="Times New Roman" w:cs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51EE5E8C" w14:textId="77777777" w:rsidR="008345A7" w:rsidRPr="00F82A31" w:rsidRDefault="008345A7" w:rsidP="00E6752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eastAsia="Times New Roman" w:hAnsi="Times New Roman" w:cs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40AE0377" w14:textId="77777777" w:rsidR="008345A7" w:rsidRPr="00F82A31" w:rsidRDefault="008345A7" w:rsidP="00E6752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1.91 </w:t>
                            </w:r>
                          </w:p>
                          <w:p w14:paraId="6EC7C791" w14:textId="77777777" w:rsidR="008345A7" w:rsidRPr="00F82A31" w:rsidRDefault="008345A7" w:rsidP="00E6752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eastAsia="Times New Roman" w:hAnsi="Times New Roman" w:cs="Times New Roman"/>
                              </w:rPr>
                              <w:t>(0.48-7.53)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013FEFA1" w14:textId="77777777" w:rsidR="008345A7" w:rsidRPr="00F82A31" w:rsidRDefault="008345A7" w:rsidP="00E6752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eastAsia="Times New Roman" w:hAnsi="Times New Roman" w:cs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0CD8A0F9" w14:textId="77777777" w:rsidR="008345A7" w:rsidRPr="00F82A31" w:rsidRDefault="008345A7" w:rsidP="00E6752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eastAsia="Times New Roman" w:hAnsi="Times New Roman" w:cs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</w:tcPr>
                          <w:p w14:paraId="6DA42DBF" w14:textId="77777777" w:rsidR="008345A7" w:rsidRPr="00F82A31" w:rsidRDefault="008345A7" w:rsidP="00E6752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2.38 </w:t>
                            </w:r>
                          </w:p>
                          <w:p w14:paraId="4E7BF40E" w14:textId="77777777" w:rsidR="008345A7" w:rsidRPr="00F82A31" w:rsidRDefault="008345A7" w:rsidP="00E6752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eastAsia="Times New Roman" w:hAnsi="Times New Roman" w:cs="Times New Roman"/>
                              </w:rPr>
                              <w:t>(0.46-12.40)</w:t>
                            </w:r>
                          </w:p>
                        </w:tc>
                        <w:tc>
                          <w:tcPr>
                            <w:tcW w:w="1844" w:type="dxa"/>
                            <w:vMerge/>
                            <w:shd w:val="clear" w:color="auto" w:fill="auto"/>
                          </w:tcPr>
                          <w:p w14:paraId="044EA278" w14:textId="77777777" w:rsidR="008345A7" w:rsidRPr="00F82A31" w:rsidRDefault="008345A7" w:rsidP="00E67521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8345A7" w:rsidRPr="00A3570D" w14:paraId="3D2A4E8D" w14:textId="77777777" w:rsidTr="00F849E5">
                        <w:trPr>
                          <w:trHeight w:val="170"/>
                        </w:trPr>
                        <w:tc>
                          <w:tcPr>
                            <w:tcW w:w="1560" w:type="dxa"/>
                            <w:vMerge w:val="restart"/>
                            <w:shd w:val="clear" w:color="auto" w:fill="auto"/>
                          </w:tcPr>
                          <w:p w14:paraId="4F24B91E" w14:textId="77777777" w:rsidR="008345A7" w:rsidRPr="00147057" w:rsidRDefault="008345A7" w:rsidP="00F82A31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Overdominant</w:t>
                            </w:r>
                            <w:proofErr w:type="spellEnd"/>
                          </w:p>
                          <w:p w14:paraId="4EDE9574" w14:textId="77777777" w:rsidR="008345A7" w:rsidRPr="00147057" w:rsidRDefault="008345A7" w:rsidP="00F82A31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/C-A/A</w:t>
                            </w:r>
                          </w:p>
                          <w:p w14:paraId="4C187003" w14:textId="77777777" w:rsidR="008345A7" w:rsidRPr="00147057" w:rsidRDefault="008345A7" w:rsidP="00F82A3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/C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08DFA01" w14:textId="77777777" w:rsidR="008345A7" w:rsidRPr="00F82A31" w:rsidRDefault="008345A7" w:rsidP="00F82A3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41BCED2D" w14:textId="77777777" w:rsidR="008345A7" w:rsidRPr="00F82A31" w:rsidRDefault="008345A7" w:rsidP="00F82A3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07E3B802" w14:textId="77777777" w:rsidR="008345A7" w:rsidRPr="00F82A31" w:rsidRDefault="008345A7" w:rsidP="00F82A3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4616E457" w14:textId="77777777" w:rsidR="008345A7" w:rsidRPr="00F82A31" w:rsidRDefault="008345A7" w:rsidP="00F82A3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7742BF9C" w14:textId="77777777" w:rsidR="008345A7" w:rsidRPr="00F82A31" w:rsidRDefault="008345A7" w:rsidP="00F82A3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</w:tcPr>
                          <w:p w14:paraId="56BDB3FD" w14:textId="77777777" w:rsidR="008345A7" w:rsidRPr="00F82A31" w:rsidRDefault="008345A7" w:rsidP="00F82A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 xml:space="preserve">2.28 </w:t>
                            </w:r>
                          </w:p>
                          <w:p w14:paraId="46AED58A" w14:textId="77777777" w:rsidR="008345A7" w:rsidRPr="00F82A31" w:rsidRDefault="008345A7" w:rsidP="00F82A3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hAnsi="Times New Roman" w:cs="Times New Roman"/>
                              </w:rPr>
                              <w:t>(1.06-4.91)</w:t>
                            </w:r>
                          </w:p>
                        </w:tc>
                        <w:tc>
                          <w:tcPr>
                            <w:tcW w:w="1844" w:type="dxa"/>
                            <w:vMerge w:val="restart"/>
                            <w:shd w:val="clear" w:color="auto" w:fill="auto"/>
                          </w:tcPr>
                          <w:p w14:paraId="3C42E6CD" w14:textId="77777777" w:rsidR="008345A7" w:rsidRDefault="008345A7" w:rsidP="00F82A3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14:paraId="6D9D0DE0" w14:textId="77777777" w:rsidR="008345A7" w:rsidRPr="004063DE" w:rsidRDefault="008345A7" w:rsidP="00F82A3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</w:rPr>
                            </w:pPr>
                            <w:r w:rsidRPr="004063DE"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 w:rsidR="008345A7" w:rsidRPr="00A3570D" w14:paraId="1B976352" w14:textId="77777777" w:rsidTr="00285BE4">
                        <w:trPr>
                          <w:trHeight w:val="170"/>
                        </w:trPr>
                        <w:tc>
                          <w:tcPr>
                            <w:tcW w:w="1560" w:type="dxa"/>
                            <w:vMerge/>
                            <w:shd w:val="clear" w:color="auto" w:fill="auto"/>
                            <w:vAlign w:val="center"/>
                          </w:tcPr>
                          <w:p w14:paraId="1B143A96" w14:textId="77777777" w:rsidR="008345A7" w:rsidRPr="00A3570D" w:rsidRDefault="008345A7" w:rsidP="004063DE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72184B48" w14:textId="77777777" w:rsidR="008345A7" w:rsidRPr="004063DE" w:rsidRDefault="008345A7" w:rsidP="004063DE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eastAsia="Times New Roman" w:hAnsi="Times New Roman" w:cs="Times New Roman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center"/>
                          </w:tcPr>
                          <w:p w14:paraId="290CEB3D" w14:textId="77777777" w:rsidR="008345A7" w:rsidRPr="004063DE" w:rsidRDefault="008345A7" w:rsidP="004063DE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eastAsia="Times New Roman" w:hAnsi="Times New Roman" w:cs="Times New Roma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  <w:vAlign w:val="center"/>
                          </w:tcPr>
                          <w:p w14:paraId="6FA95428" w14:textId="77777777" w:rsidR="008345A7" w:rsidRDefault="008345A7" w:rsidP="004063DE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eastAsia="Times New Roman" w:hAnsi="Times New Roman" w:cs="Times New Roman"/>
                              </w:rPr>
                              <w:t>0.51</w:t>
                            </w:r>
                          </w:p>
                          <w:p w14:paraId="4E0E69EF" w14:textId="77777777" w:rsidR="008345A7" w:rsidRPr="004063DE" w:rsidRDefault="008345A7" w:rsidP="004063DE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(0.23-1.13)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1A02C2C7" w14:textId="77777777" w:rsidR="008345A7" w:rsidRPr="004063DE" w:rsidRDefault="008345A7" w:rsidP="004063DE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eastAsia="Times New Roman" w:hAnsi="Times New Roman" w:cs="Times New Roma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76F714AC" w14:textId="77777777" w:rsidR="008345A7" w:rsidRPr="004063DE" w:rsidRDefault="008345A7" w:rsidP="004063DE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eastAsia="Times New Roman" w:hAnsi="Times New Roman" w:cs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  <w:vAlign w:val="center"/>
                          </w:tcPr>
                          <w:p w14:paraId="7FE0F627" w14:textId="77777777" w:rsidR="008345A7" w:rsidRPr="004063DE" w:rsidRDefault="008345A7" w:rsidP="004063DE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F82A31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1.15 </w:t>
                            </w:r>
                          </w:p>
                          <w:p w14:paraId="7450371E" w14:textId="77777777" w:rsidR="008345A7" w:rsidRPr="004063DE" w:rsidRDefault="008345A7" w:rsidP="004063DE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F82A31">
                              <w:rPr>
                                <w:rFonts w:ascii="Times New Roman" w:eastAsia="Times New Roman" w:hAnsi="Times New Roman" w:cs="Times New Roman"/>
                              </w:rPr>
                              <w:t>(0.52-2.56)</w:t>
                            </w:r>
                          </w:p>
                        </w:tc>
                        <w:tc>
                          <w:tcPr>
                            <w:tcW w:w="1844" w:type="dxa"/>
                            <w:vMerge/>
                            <w:shd w:val="clear" w:color="auto" w:fill="auto"/>
                          </w:tcPr>
                          <w:p w14:paraId="445F6AF7" w14:textId="77777777" w:rsidR="008345A7" w:rsidRPr="00A3570D" w:rsidRDefault="008345A7" w:rsidP="004063DE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</w:tr>
                    </w:tbl>
                    <w:p w14:paraId="19C9EF3F" w14:textId="77777777" w:rsidR="008345A7" w:rsidRDefault="008345A7" w:rsidP="008345A7"/>
                    <w:p w14:paraId="72EC0F09" w14:textId="77777777" w:rsidR="008345A7" w:rsidRDefault="008345A7" w:rsidP="008345A7"/>
                    <w:p w14:paraId="6509D397" w14:textId="77777777" w:rsidR="008345A7" w:rsidRDefault="008345A7" w:rsidP="008345A7"/>
                    <w:p w14:paraId="4507237E" w14:textId="77777777" w:rsidR="008345A7" w:rsidRDefault="008345A7" w:rsidP="008345A7"/>
                    <w:p w14:paraId="3DE9783C" w14:textId="77777777" w:rsidR="008345A7" w:rsidRDefault="008345A7" w:rsidP="008345A7"/>
                  </w:txbxContent>
                </v:textbox>
                <w10:wrap anchorx="margin"/>
              </v:shape>
            </w:pict>
          </mc:Fallback>
        </mc:AlternateContent>
      </w:r>
    </w:p>
    <w:p w14:paraId="68F50E73" w14:textId="476D8271" w:rsidR="00743CB1" w:rsidRDefault="00743CB1"/>
    <w:sectPr w:rsidR="0074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5A7"/>
    <w:rsid w:val="00743CB1"/>
    <w:rsid w:val="00834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0BBBA"/>
  <w15:chartTrackingRefBased/>
  <w15:docId w15:val="{CD5E90D0-692F-4567-AB6B-B5DCA44A0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5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345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45A7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8345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6-28T03:45:00Z</dcterms:created>
  <dcterms:modified xsi:type="dcterms:W3CDTF">2023-06-28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c84ea2-1193-4670-813c-b3e2dcc12201</vt:lpwstr>
  </property>
</Properties>
</file>